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7E17D" w14:textId="42C17F04" w:rsidR="000319B3" w:rsidRPr="000319B3" w:rsidRDefault="00BD43BF" w:rsidP="00271F51">
      <w:pPr>
        <w:rPr>
          <w:rFonts w:ascii="Times New Roman" w:hAnsi="Times New Roman" w:cs="Times New Roman"/>
          <w:b/>
          <w:sz w:val="28"/>
          <w:szCs w:val="28"/>
        </w:rPr>
      </w:pPr>
      <w:r w:rsidRPr="000319B3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1F7C8E">
        <w:rPr>
          <w:rFonts w:ascii="Times New Roman" w:hAnsi="Times New Roman" w:cs="Times New Roman"/>
          <w:b/>
          <w:sz w:val="28"/>
          <w:szCs w:val="28"/>
        </w:rPr>
        <w:t>information</w:t>
      </w:r>
    </w:p>
    <w:p w14:paraId="4C7D9E79" w14:textId="77777777" w:rsidR="00512116" w:rsidRDefault="00512116" w:rsidP="00271F51">
      <w:pPr>
        <w:rPr>
          <w:rFonts w:ascii="Times New Roman" w:hAnsi="Times New Roman" w:cs="Times New Roman"/>
          <w:bCs/>
          <w:sz w:val="22"/>
          <w:szCs w:val="22"/>
        </w:rPr>
      </w:pPr>
    </w:p>
    <w:p w14:paraId="0BC2C37A" w14:textId="5CEABBF2" w:rsidR="003524C5" w:rsidRDefault="00B13643" w:rsidP="0046288E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  <w:sz w:val="22"/>
          <w:szCs w:val="22"/>
        </w:rPr>
        <w:t>A</w:t>
      </w:r>
      <w:r w:rsidR="000319B3" w:rsidRPr="000319B3">
        <w:rPr>
          <w:rFonts w:ascii="Times New Roman" w:hAnsi="Times New Roman" w:cs="Times New Roman"/>
          <w:bCs/>
          <w:sz w:val="22"/>
          <w:szCs w:val="22"/>
        </w:rPr>
        <w:t xml:space="preserve"> mediation analysis was used to estimate the degree of the association between maternal alcohol consumption during pregnancy and neurodevelopmental delay at age 3 years, which is explained by </w:t>
      </w:r>
      <w:r w:rsidR="000319B3">
        <w:rPr>
          <w:rFonts w:ascii="Times New Roman" w:hAnsi="Times New Roman" w:cs="Times New Roman" w:hint="eastAsia"/>
          <w:bCs/>
          <w:sz w:val="22"/>
          <w:szCs w:val="22"/>
        </w:rPr>
        <w:t>birth</w:t>
      </w:r>
      <w:r w:rsidR="000319B3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0319B3">
        <w:rPr>
          <w:rFonts w:ascii="Times New Roman" w:hAnsi="Times New Roman" w:cs="Times New Roman" w:hint="eastAsia"/>
          <w:bCs/>
          <w:sz w:val="22"/>
          <w:szCs w:val="22"/>
        </w:rPr>
        <w:t>weight</w:t>
      </w:r>
      <w:r w:rsidR="000319B3" w:rsidRPr="000319B3">
        <w:rPr>
          <w:rFonts w:ascii="Times New Roman" w:hAnsi="Times New Roman" w:cs="Times New Roman"/>
          <w:bCs/>
          <w:sz w:val="22"/>
          <w:szCs w:val="22"/>
        </w:rPr>
        <w:t xml:space="preserve">. The direct effect was the effect of the exposure (X) on the outcome (Y) at a fixed level of the mediator (M). The indirect effect of X on Y through M can be quantified as the product of two coefficients: a (the effect of X on M) and b (the effect of M on Y) pathways (i.e., ab). </w:t>
      </w:r>
    </w:p>
    <w:p w14:paraId="7D4D70E0" w14:textId="73A5D47B" w:rsidR="00EE2BF6" w:rsidRPr="00A47EC3" w:rsidRDefault="0046288E" w:rsidP="0046288E">
      <w:pPr>
        <w:ind w:firstLineChars="100" w:firstLine="22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A47EC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Herein, the exposure was the maternal alcohol consumption status during pregnancy (never drank, quit drinking in early pregnancy, current drinkers); the outcome was the presence or absence of developmental delay in each domain of the ASQ-3 assessment for 3-year-old children; and the mediator was the birth weight (g)</w:t>
      </w:r>
      <w:r w:rsidR="00EE2BF6" w:rsidRPr="00A47EC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. </w:t>
      </w:r>
    </w:p>
    <w:p w14:paraId="728BB013" w14:textId="07A9FD7D" w:rsidR="00BD43BF" w:rsidRPr="00A47EC3" w:rsidRDefault="000319B3" w:rsidP="0046288E">
      <w:pPr>
        <w:ind w:firstLineChars="100" w:firstLine="220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A47EC3">
        <w:rPr>
          <w:rFonts w:ascii="Times New Roman" w:hAnsi="Times New Roman" w:cs="Times New Roman" w:hint="eastAsia"/>
          <w:bCs/>
          <w:color w:val="000000" w:themeColor="text1"/>
          <w:sz w:val="22"/>
          <w:szCs w:val="22"/>
        </w:rPr>
        <w:t>M</w:t>
      </w:r>
      <w:r w:rsidRPr="00A47EC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ediation analysis included maternal age at birth, pre-pregnancy BMI, breastfeeding until 1 year of age as covariates. The bias-corrected and accelerated CIs of the indirect effect (ab) were calculated by bootstrapping with 5,000 iterations. Mediation analysis was performed by using PROCESS version 3.5, a macro implemented in SPSS (IBM, Armonk, NY, USA).</w:t>
      </w:r>
      <w:r w:rsidR="003123CF" w:rsidRPr="00A47EC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46288E" w:rsidRPr="00A47EC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We present the comparison between children born to mothers who did not drink alcohol during pregnancy and those born to mothers who continued drinking during pregnancy in Table S1</w:t>
      </w:r>
      <w:r w:rsidR="003123CF" w:rsidRPr="00A47EC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.</w:t>
      </w:r>
    </w:p>
    <w:p w14:paraId="281C3FC9" w14:textId="77777777" w:rsidR="00BD43BF" w:rsidRPr="00A47EC3" w:rsidRDefault="00BD43BF" w:rsidP="00271F51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</w:p>
    <w:p w14:paraId="0173E2F0" w14:textId="2E9087A8" w:rsidR="00D23E11" w:rsidRPr="00A47EC3" w:rsidRDefault="00603346" w:rsidP="00271F51">
      <w:pPr>
        <w:rPr>
          <w:rFonts w:ascii="Times New Roman" w:hAnsi="Times New Roman" w:cs="Times New Roman"/>
          <w:bCs/>
          <w:color w:val="000000" w:themeColor="text1"/>
          <w:sz w:val="20"/>
          <w:szCs w:val="22"/>
        </w:rPr>
      </w:pPr>
      <w:r w:rsidRPr="00A47EC3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</w:t>
      </w:r>
      <w:r w:rsidR="00B864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BLE</w:t>
      </w:r>
      <w:r w:rsidRPr="00A47EC3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S</w:t>
      </w:r>
      <w:r w:rsidR="009235AD" w:rsidRPr="00A47EC3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1.</w:t>
      </w:r>
      <w:r w:rsidRPr="00A47EC3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="00BD43BF" w:rsidRPr="00A47EC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A mediation analysis of the effect of birth weight on the association between maternal alcohol consumption during pregnancy and neurodevelopmental delay at </w:t>
      </w:r>
      <w:r w:rsidR="00542E8F" w:rsidRPr="00A47EC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3 years of age</w:t>
      </w:r>
    </w:p>
    <w:tbl>
      <w:tblPr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276"/>
        <w:gridCol w:w="850"/>
        <w:gridCol w:w="1559"/>
        <w:gridCol w:w="993"/>
        <w:gridCol w:w="1417"/>
      </w:tblGrid>
      <w:tr w:rsidR="00A47EC3" w:rsidRPr="00A47EC3" w14:paraId="43C0A228" w14:textId="77777777" w:rsidTr="001A5D22">
        <w:trPr>
          <w:trHeight w:val="302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9D0A090" w14:textId="1E4B3629" w:rsidR="001A5D22" w:rsidRPr="00A47EC3" w:rsidRDefault="001A5D22" w:rsidP="002D633E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ubscales in ASQ-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2E97B64F" w14:textId="77777777" w:rsidR="001A5D22" w:rsidRPr="00A47EC3" w:rsidRDefault="001A5D22" w:rsidP="00D23E1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E87B6" w14:textId="461F01E0" w:rsidR="001A5D22" w:rsidRPr="00A47EC3" w:rsidRDefault="001A5D22" w:rsidP="00D23E1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Direct effect (c' path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90AD1" w14:textId="77777777" w:rsidR="001A5D22" w:rsidRPr="00A47EC3" w:rsidRDefault="001A5D22" w:rsidP="00D23E11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Indirect effect</w:t>
            </w:r>
          </w:p>
        </w:tc>
      </w:tr>
      <w:tr w:rsidR="00A47EC3" w:rsidRPr="00A47EC3" w14:paraId="367D867E" w14:textId="77777777" w:rsidTr="001A5D22">
        <w:trPr>
          <w:trHeight w:val="302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FAF01F" w14:textId="77777777" w:rsidR="001A5D22" w:rsidRPr="00A47EC3" w:rsidRDefault="001A5D22" w:rsidP="00D23E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A1D7F30" w14:textId="77777777" w:rsidR="001A5D22" w:rsidRPr="00A47EC3" w:rsidRDefault="001A5D22" w:rsidP="00D23E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71367" w14:textId="0D39B691" w:rsidR="001A5D22" w:rsidRPr="00A47EC3" w:rsidRDefault="001A5D22" w:rsidP="00D23E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00A6C" w14:textId="77777777" w:rsidR="001A5D22" w:rsidRPr="00A47EC3" w:rsidRDefault="001A5D22" w:rsidP="00D23E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95 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C86F5" w14:textId="77777777" w:rsidR="001A5D22" w:rsidRPr="00A47EC3" w:rsidRDefault="001A5D22" w:rsidP="00D23E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247E9" w14:textId="77777777" w:rsidR="001A5D22" w:rsidRPr="00A47EC3" w:rsidRDefault="001A5D22" w:rsidP="00D23E11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95 % CI</w:t>
            </w:r>
          </w:p>
        </w:tc>
      </w:tr>
      <w:tr w:rsidR="00A47EC3" w:rsidRPr="00A47EC3" w14:paraId="2C5CB8D2" w14:textId="77777777" w:rsidTr="001A5D22">
        <w:trPr>
          <w:trHeight w:val="30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BF152E" w14:textId="62A4327F" w:rsidR="001A5D22" w:rsidRPr="00A47EC3" w:rsidRDefault="001A5D22" w:rsidP="00226804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Comm</w:t>
            </w:r>
            <w:r w:rsidR="00706744" w:rsidRPr="00A47EC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u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nic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03D37C" w14:textId="47E8B08C" w:rsidR="001A5D22" w:rsidRPr="00A47EC3" w:rsidRDefault="001A5D22" w:rsidP="005B0FA3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ud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1E5B" w14:textId="16986F7C" w:rsidR="001A5D22" w:rsidRPr="00A47EC3" w:rsidRDefault="001A5D22" w:rsidP="005B0FA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850B2" w14:textId="4C61EA1C" w:rsidR="001A5D22" w:rsidRPr="00A47EC3" w:rsidRDefault="001A5D22" w:rsidP="005B0FA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A47EC3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0</w:t>
            </w:r>
            <w:r w:rsidRPr="00A47EC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.58, 3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C62A7" w14:textId="6E3298FB" w:rsidR="001A5D22" w:rsidRPr="00A47EC3" w:rsidRDefault="001A5D22" w:rsidP="005B0FA3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0B3B11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7E08" w14:textId="126341BC" w:rsidR="001A5D22" w:rsidRPr="00A47EC3" w:rsidRDefault="001A5D22" w:rsidP="005B0FA3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(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0.2</w:t>
            </w:r>
            <w:r w:rsidR="000B3B11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, 0.</w:t>
            </w:r>
            <w:r w:rsidR="000B3B11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A47EC3" w:rsidRPr="00A47EC3" w14:paraId="46A02766" w14:textId="77777777" w:rsidTr="006C07E7">
        <w:trPr>
          <w:trHeight w:val="30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68A396" w14:textId="77777777" w:rsidR="001A5D22" w:rsidRPr="00A47EC3" w:rsidRDefault="001A5D22" w:rsidP="00226804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C4A97" w14:textId="501430DC" w:rsidR="001A5D22" w:rsidRPr="00A47EC3" w:rsidRDefault="001A5D22" w:rsidP="005B0FA3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djus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2E9AC" w14:textId="7DB14DA9" w:rsidR="001A5D22" w:rsidRPr="00A47EC3" w:rsidRDefault="000B3B11" w:rsidP="005B0FA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83</w:t>
            </w:r>
            <w:r w:rsidR="001A5D22" w:rsidRPr="00A47EC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B2B3F" w14:textId="51C81748" w:rsidR="001A5D22" w:rsidRPr="00A47EC3" w:rsidRDefault="001A5D22" w:rsidP="005B0FA3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(0.</w:t>
            </w:r>
            <w:r w:rsidR="000B3B11" w:rsidRPr="00A47EC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67</w:t>
            </w:r>
            <w:r w:rsidRPr="00A47EC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  <w:r w:rsidR="000B3B11" w:rsidRPr="00A47EC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2.99</w:t>
            </w:r>
            <w:r w:rsidRPr="00A47EC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6FFD4" w14:textId="1E73F5A1" w:rsidR="001A5D22" w:rsidRPr="00A47EC3" w:rsidRDefault="000B3B11" w:rsidP="005B0FA3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1503D" w14:textId="745FBBCC" w:rsidR="001A5D22" w:rsidRPr="00A47EC3" w:rsidRDefault="001A5D22" w:rsidP="005B0FA3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-0.</w:t>
            </w:r>
            <w:r w:rsidR="000B3B11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, 0.</w:t>
            </w:r>
            <w:r w:rsidR="000B3B11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A47EC3" w:rsidRPr="00A47EC3" w14:paraId="5E61CA4F" w14:textId="77777777" w:rsidTr="006C07E7">
        <w:trPr>
          <w:trHeight w:val="30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E203A" w14:textId="6F76D38D" w:rsidR="001A5D22" w:rsidRPr="00A47EC3" w:rsidRDefault="001A5D22" w:rsidP="001A5D2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Gross Mot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64492" w14:textId="0F9A2E7B" w:rsidR="001A5D22" w:rsidRPr="00A47EC3" w:rsidRDefault="001A5D22" w:rsidP="001A5D2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ud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838C" w14:textId="097BCDD9" w:rsidR="001A5D22" w:rsidRPr="00A47EC3" w:rsidRDefault="000B3B11" w:rsidP="001A5D2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09</w:t>
            </w:r>
            <w:r w:rsidR="001A5D22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8A20" w14:textId="50997ABF" w:rsidR="001A5D22" w:rsidRPr="00A47EC3" w:rsidRDefault="001A5D22" w:rsidP="001A5D2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-</w:t>
            </w:r>
            <w:r w:rsidR="000B3B11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6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0B3B11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19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8F45" w14:textId="01DF4A50" w:rsidR="001A5D22" w:rsidRPr="00A47EC3" w:rsidRDefault="000B3B11" w:rsidP="001A5D2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0.004</w:t>
            </w:r>
            <w:r w:rsidR="001A5D22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12E6" w14:textId="094A450D" w:rsidR="001A5D22" w:rsidRPr="00A47EC3" w:rsidRDefault="001A5D22" w:rsidP="001A5D2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0B3B11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0.17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, 0.</w:t>
            </w:r>
            <w:r w:rsidR="000B3B11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A47EC3" w:rsidRPr="00A47EC3" w14:paraId="3EA161E5" w14:textId="77777777" w:rsidTr="006C07E7">
        <w:trPr>
          <w:trHeight w:val="30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5A126" w14:textId="77777777" w:rsidR="001A5D22" w:rsidRPr="00A47EC3" w:rsidRDefault="001A5D22" w:rsidP="001A5D2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99649" w14:textId="28F5D71D" w:rsidR="001A5D22" w:rsidRPr="00A47EC3" w:rsidRDefault="001A5D22" w:rsidP="001A5D2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djus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8111B" w14:textId="7DC09CD0" w:rsidR="001A5D22" w:rsidRPr="00A47EC3" w:rsidRDefault="000B3B11" w:rsidP="001A5D2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4FE58" w14:textId="53433158" w:rsidR="001A5D22" w:rsidRPr="00A47EC3" w:rsidRDefault="001A5D22" w:rsidP="001A5D2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-0.0</w:t>
            </w:r>
            <w:r w:rsidR="000B3B11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0B3B11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.20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E3F06" w14:textId="4A3383BF" w:rsidR="001A5D22" w:rsidRPr="00A47EC3" w:rsidRDefault="001A5D22" w:rsidP="001A5D2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B3B11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4A6D7" w14:textId="65BCE78B" w:rsidR="001A5D22" w:rsidRPr="00A47EC3" w:rsidRDefault="001A5D22" w:rsidP="001A5D2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-0.</w:t>
            </w:r>
            <w:r w:rsidR="000B3B11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, 0.</w:t>
            </w:r>
            <w:r w:rsidR="000B3B11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A47EC3" w:rsidRPr="00A47EC3" w14:paraId="185F8AE6" w14:textId="77777777" w:rsidTr="006C07E7">
        <w:trPr>
          <w:trHeight w:val="30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924A0F" w14:textId="3CAA9144" w:rsidR="001A5D22" w:rsidRPr="00A47EC3" w:rsidRDefault="001A5D22" w:rsidP="001A5D2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Fine Mot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2CE79" w14:textId="213FF02A" w:rsidR="001A5D22" w:rsidRPr="00A47EC3" w:rsidRDefault="001A5D22" w:rsidP="001A5D22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ud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4D0A" w14:textId="281C4DF4" w:rsidR="001A5D22" w:rsidRPr="00A47EC3" w:rsidRDefault="000B3B11" w:rsidP="001A5D2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40</w:t>
            </w:r>
            <w:r w:rsidR="001A5D22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5099" w14:textId="664B9DAC" w:rsidR="001A5D22" w:rsidRPr="00A47EC3" w:rsidRDefault="001A5D22" w:rsidP="001A5D2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0B3B11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0.82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, 1.</w:t>
            </w:r>
            <w:r w:rsidR="000B3B11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E0DE" w14:textId="573AB565" w:rsidR="001A5D22" w:rsidRPr="00A47EC3" w:rsidRDefault="001A5D22" w:rsidP="001A5D2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0B3B11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4B9C" w14:textId="79BDCFF1" w:rsidR="001A5D22" w:rsidRPr="00A47EC3" w:rsidRDefault="001A5D22" w:rsidP="001A5D2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-0.</w:t>
            </w:r>
            <w:r w:rsidR="000B3B11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, 0.</w:t>
            </w:r>
            <w:r w:rsidR="000B3B11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A47EC3" w:rsidRPr="00A47EC3" w14:paraId="026575E5" w14:textId="77777777" w:rsidTr="006C07E7">
        <w:trPr>
          <w:trHeight w:val="30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44955" w14:textId="77777777" w:rsidR="001A5D22" w:rsidRPr="00A47EC3" w:rsidRDefault="001A5D22" w:rsidP="001A5D2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1F3A1" w14:textId="2CED424B" w:rsidR="001A5D22" w:rsidRPr="00A47EC3" w:rsidRDefault="001A5D22" w:rsidP="001A5D22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djus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01AAA" w14:textId="7FE5AE98" w:rsidR="001A5D22" w:rsidRPr="00A47EC3" w:rsidRDefault="001A5D22" w:rsidP="001A5D2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D43BF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B9EA2" w14:textId="61A9F44C" w:rsidR="001A5D22" w:rsidRPr="00A47EC3" w:rsidRDefault="001A5D22" w:rsidP="001A5D2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BD43BF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0.82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, 1.</w:t>
            </w:r>
            <w:r w:rsidR="00BD43BF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19381" w14:textId="3EC95C38" w:rsidR="001A5D22" w:rsidRPr="00A47EC3" w:rsidRDefault="001A5D22" w:rsidP="001A5D2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BD43BF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49001" w14:textId="3F4F3A76" w:rsidR="001A5D22" w:rsidRPr="00A47EC3" w:rsidRDefault="001A5D22" w:rsidP="001A5D22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-0.</w:t>
            </w:r>
            <w:r w:rsidR="00BD43BF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, 0.1</w:t>
            </w:r>
            <w:r w:rsidR="00BD43BF"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A47EC3" w:rsidRPr="00A47EC3" w14:paraId="0854EB7E" w14:textId="77777777" w:rsidTr="006C07E7">
        <w:trPr>
          <w:trHeight w:val="30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8E67A" w14:textId="71BBFD37" w:rsidR="000B3B11" w:rsidRPr="00A47EC3" w:rsidRDefault="000B3B11" w:rsidP="000B3B1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Problem Solv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4EC4E" w14:textId="734C7FA1" w:rsidR="000B3B11" w:rsidRPr="00A47EC3" w:rsidRDefault="000B3B11" w:rsidP="000B3B11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ud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E97E1" w14:textId="02619F36" w:rsidR="000B3B11" w:rsidRPr="00A47EC3" w:rsidRDefault="000B3B11" w:rsidP="000B3B11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3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59077" w14:textId="594AAEE4" w:rsidR="000B3B11" w:rsidRPr="00A47EC3" w:rsidRDefault="000B3B11" w:rsidP="000B3B11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-0.79, 1.6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41D7D" w14:textId="5C56EDD7" w:rsidR="000B3B11" w:rsidRPr="00A47EC3" w:rsidRDefault="000B3B11" w:rsidP="000B3B1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32C7" w14:textId="25FCE0A6" w:rsidR="000B3B11" w:rsidRPr="00A47EC3" w:rsidRDefault="000B3B11" w:rsidP="000B3B11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-0.14, 0.12)</w:t>
            </w:r>
          </w:p>
        </w:tc>
      </w:tr>
      <w:tr w:rsidR="00A47EC3" w:rsidRPr="00A47EC3" w14:paraId="4CF536AB" w14:textId="77777777" w:rsidTr="006C07E7">
        <w:trPr>
          <w:trHeight w:val="30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B7DA9" w14:textId="77777777" w:rsidR="00BD43BF" w:rsidRPr="00A47EC3" w:rsidRDefault="00BD43BF" w:rsidP="00BD43B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AE717" w14:textId="58C940EB" w:rsidR="00BD43BF" w:rsidRPr="00A47EC3" w:rsidRDefault="00BD43BF" w:rsidP="00BD43BF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djus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709F26" w14:textId="4BCD2B3E" w:rsidR="00BD43BF" w:rsidRPr="00A47EC3" w:rsidRDefault="00BD43BF" w:rsidP="00BD43BF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4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65E14" w14:textId="503EF6D5" w:rsidR="00BD43BF" w:rsidRPr="00A47EC3" w:rsidRDefault="00BD43BF" w:rsidP="00BD43BF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-0.82, 1.6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A406F8" w14:textId="11FD5598" w:rsidR="00BD43BF" w:rsidRPr="00A47EC3" w:rsidRDefault="00BD43BF" w:rsidP="00BD43B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0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C52E6" w14:textId="72B5870A" w:rsidR="00BD43BF" w:rsidRPr="00A47EC3" w:rsidRDefault="00BD43BF" w:rsidP="00BD43B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-0.12, 0.13)</w:t>
            </w:r>
          </w:p>
        </w:tc>
      </w:tr>
      <w:tr w:rsidR="00A47EC3" w:rsidRPr="00A47EC3" w14:paraId="64C4B2B8" w14:textId="77777777" w:rsidTr="006C07E7">
        <w:trPr>
          <w:trHeight w:val="30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44A89" w14:textId="666DBB96" w:rsidR="00BD43BF" w:rsidRPr="00A47EC3" w:rsidRDefault="00BD43BF" w:rsidP="00BD43B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lastRenderedPageBreak/>
              <w:t>Personal-Soci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6FC07" w14:textId="672D9F11" w:rsidR="00BD43BF" w:rsidRPr="00A47EC3" w:rsidRDefault="00BD43BF" w:rsidP="00BD43BF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rud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36CB" w14:textId="5BF338D0" w:rsidR="00BD43BF" w:rsidRPr="00A47EC3" w:rsidRDefault="00BD43BF" w:rsidP="00BD43BF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89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EFF75" w14:textId="6A1ABA31" w:rsidR="00BD43BF" w:rsidRPr="00A47EC3" w:rsidRDefault="00BD43BF" w:rsidP="00BD43BF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-0.61, 2.38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B1321" w14:textId="434E2263" w:rsidR="00BD43BF" w:rsidRPr="00A47EC3" w:rsidRDefault="00BD43BF" w:rsidP="00BD43B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9BAEB" w14:textId="4F256206" w:rsidR="00BD43BF" w:rsidRPr="00A47EC3" w:rsidRDefault="00BD43BF" w:rsidP="00BD43B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-0.22, 0.19)</w:t>
            </w:r>
          </w:p>
        </w:tc>
      </w:tr>
      <w:tr w:rsidR="00A47EC3" w:rsidRPr="00A47EC3" w14:paraId="158D7B1F" w14:textId="77777777" w:rsidTr="001A5D22">
        <w:trPr>
          <w:trHeight w:val="302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4D54F" w14:textId="77777777" w:rsidR="00BD43BF" w:rsidRPr="00A47EC3" w:rsidRDefault="00BD43BF" w:rsidP="00BD43B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B30B5" w14:textId="5C3C34A1" w:rsidR="00BD43BF" w:rsidRPr="00A47EC3" w:rsidRDefault="00BD43BF" w:rsidP="00BD43BF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djus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80686" w14:textId="09D861DA" w:rsidR="00BD43BF" w:rsidRPr="00A47EC3" w:rsidRDefault="00BD43BF" w:rsidP="00BD43BF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95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DF1FD2" w14:textId="7F4405BD" w:rsidR="00BD43BF" w:rsidRPr="00A47EC3" w:rsidRDefault="00BD43BF" w:rsidP="00BD43BF">
            <w:pP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-0.58, 2.4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D4664C" w14:textId="61BC5B09" w:rsidR="00BD43BF" w:rsidRPr="00A47EC3" w:rsidRDefault="00BD43BF" w:rsidP="00BD43B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0.0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65557D" w14:textId="5CE46523" w:rsidR="00BD43BF" w:rsidRPr="00A47EC3" w:rsidRDefault="00BD43BF" w:rsidP="00BD43BF">
            <w:pPr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  <w:r w:rsidRPr="00A47EC3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(-0.19, 0.20)</w:t>
            </w:r>
          </w:p>
        </w:tc>
      </w:tr>
    </w:tbl>
    <w:p w14:paraId="03AAEF5D" w14:textId="4ED717C4" w:rsidR="00603346" w:rsidRPr="00A47EC3" w:rsidRDefault="001A5D22" w:rsidP="00603346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A47EC3">
        <w:rPr>
          <w:rFonts w:ascii="Times New Roman" w:hAnsi="Times New Roman" w:cs="Times New Roman"/>
          <w:color w:val="000000" w:themeColor="text1"/>
          <w:sz w:val="20"/>
          <w:szCs w:val="20"/>
        </w:rPr>
        <w:t>CI, confidence interval; ASQ-3, Ages and Stages Questionnaires, Third Edition. Boldface indicates significance (p &lt;0.05).</w:t>
      </w:r>
      <w:r w:rsidR="00603346" w:rsidRPr="00A47EC3">
        <w:rPr>
          <w:rFonts w:ascii="Times New Roman" w:hAnsi="Times New Roman" w:cs="Times New Roman"/>
          <w:color w:val="000000" w:themeColor="text1"/>
          <w:sz w:val="20"/>
          <w:szCs w:val="20"/>
        </w:rPr>
        <w:tab/>
      </w:r>
      <w:r w:rsidR="0072090E" w:rsidRPr="00A47EC3">
        <w:rPr>
          <w:rFonts w:ascii="Times New Roman" w:hAnsi="Times New Roman" w:cs="Times New Roman"/>
          <w:color w:val="000000" w:themeColor="text1"/>
          <w:sz w:val="20"/>
          <w:szCs w:val="20"/>
        </w:rPr>
        <w:t>β represents the regression coefficient.</w:t>
      </w:r>
      <w:r w:rsidR="00603346" w:rsidRPr="00A47EC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ab/>
      </w:r>
    </w:p>
    <w:p w14:paraId="5ED311E0" w14:textId="68AA943C" w:rsidR="00603E57" w:rsidRPr="00A47EC3" w:rsidRDefault="002D633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47EC3">
        <w:rPr>
          <w:rFonts w:ascii="Times New Roman" w:hAnsi="Times New Roman" w:cs="Times New Roman"/>
          <w:color w:val="000000" w:themeColor="text1"/>
          <w:sz w:val="20"/>
          <w:szCs w:val="20"/>
        </w:rPr>
        <w:t>Adjusted for maternal age at birth, pre-pregnancy BMI, breastfeeding until 1 year of age.</w:t>
      </w:r>
    </w:p>
    <w:p w14:paraId="4C916CEC" w14:textId="77777777" w:rsidR="0095074E" w:rsidRPr="00A47EC3" w:rsidRDefault="0095074E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CC86481" w14:textId="77777777" w:rsidR="00C411CF" w:rsidRPr="00A47EC3" w:rsidRDefault="00C411CF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2AFD53FC" w14:textId="25079731" w:rsidR="009235AD" w:rsidRPr="00A47EC3" w:rsidRDefault="009235AD" w:rsidP="009235AD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A47EC3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</w:t>
      </w:r>
      <w:r w:rsidR="00B86499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ABLE</w:t>
      </w:r>
      <w:r w:rsidRPr="00A47EC3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 S</w:t>
      </w:r>
      <w:r w:rsidR="00C411CF" w:rsidRPr="00A47EC3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2</w:t>
      </w:r>
      <w:r w:rsidRPr="00A47EC3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. </w:t>
      </w:r>
      <w:r w:rsidRPr="00A47EC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The distribution of maternal alcohol consumption during pregnancy based on combinations of </w:t>
      </w:r>
      <w:r w:rsidRPr="00A47EC3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 xml:space="preserve">ALDH2 </w:t>
      </w:r>
      <w:r w:rsidRPr="00A47EC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and </w:t>
      </w:r>
      <w:r w:rsidRPr="00A47EC3">
        <w:rPr>
          <w:rFonts w:ascii="Times New Roman" w:hAnsi="Times New Roman" w:cs="Times New Roman"/>
          <w:bCs/>
          <w:i/>
          <w:iCs/>
          <w:color w:val="000000" w:themeColor="text1"/>
          <w:sz w:val="22"/>
          <w:szCs w:val="22"/>
        </w:rPr>
        <w:t xml:space="preserve">ADH1B </w:t>
      </w:r>
      <w:r w:rsidRPr="00A47EC3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polymorphism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31"/>
        <w:gridCol w:w="1132"/>
        <w:gridCol w:w="1556"/>
        <w:gridCol w:w="1556"/>
        <w:gridCol w:w="1556"/>
        <w:gridCol w:w="1557"/>
      </w:tblGrid>
      <w:tr w:rsidR="00A47EC3" w:rsidRPr="00A47EC3" w14:paraId="7127A706" w14:textId="77777777" w:rsidTr="009A1C53">
        <w:tc>
          <w:tcPr>
            <w:tcW w:w="2263" w:type="dxa"/>
            <w:gridSpan w:val="2"/>
            <w:shd w:val="clear" w:color="auto" w:fill="D9D9D9" w:themeFill="background1" w:themeFillShade="D9"/>
          </w:tcPr>
          <w:p w14:paraId="538BABCF" w14:textId="77777777" w:rsidR="009235AD" w:rsidRPr="00A47EC3" w:rsidRDefault="009235AD" w:rsidP="009A1C5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Genotype</w:t>
            </w:r>
          </w:p>
        </w:tc>
        <w:tc>
          <w:tcPr>
            <w:tcW w:w="4668" w:type="dxa"/>
            <w:gridSpan w:val="3"/>
            <w:shd w:val="clear" w:color="auto" w:fill="D9D9D9" w:themeFill="background1" w:themeFillShade="D9"/>
          </w:tcPr>
          <w:p w14:paraId="304B060F" w14:textId="77777777" w:rsidR="009235AD" w:rsidRPr="00A47EC3" w:rsidRDefault="009235AD" w:rsidP="009A1C53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47EC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aternal drinking status during pregnancy</w:t>
            </w:r>
          </w:p>
        </w:tc>
        <w:tc>
          <w:tcPr>
            <w:tcW w:w="1557" w:type="dxa"/>
          </w:tcPr>
          <w:p w14:paraId="49342977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A47EC3" w:rsidRPr="00A47EC3" w14:paraId="3406CE9F" w14:textId="77777777" w:rsidTr="00956A74">
        <w:trPr>
          <w:trHeight w:val="768"/>
        </w:trPr>
        <w:tc>
          <w:tcPr>
            <w:tcW w:w="1131" w:type="dxa"/>
            <w:shd w:val="clear" w:color="auto" w:fill="D9D9D9" w:themeFill="background1" w:themeFillShade="D9"/>
          </w:tcPr>
          <w:p w14:paraId="193F877F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A47EC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  <w:t>ADH1B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353DBF6C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A47EC3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1"/>
                <w:szCs w:val="21"/>
              </w:rPr>
              <w:t>ALDH2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1CE55320" w14:textId="77777777" w:rsidR="009235AD" w:rsidRPr="00A47EC3" w:rsidRDefault="009235AD" w:rsidP="009A1C53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A47EC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ver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24B2B1A4" w14:textId="77777777" w:rsidR="009235AD" w:rsidRPr="00A47EC3" w:rsidRDefault="009235AD" w:rsidP="009A1C53">
            <w:pPr>
              <w:snapToGrid w:val="0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Quit drinking in early pregnancy</w:t>
            </w:r>
          </w:p>
        </w:tc>
        <w:tc>
          <w:tcPr>
            <w:tcW w:w="1556" w:type="dxa"/>
            <w:shd w:val="clear" w:color="auto" w:fill="D9D9D9" w:themeFill="background1" w:themeFillShade="D9"/>
          </w:tcPr>
          <w:p w14:paraId="7655B133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Current drinker</w:t>
            </w:r>
          </w:p>
        </w:tc>
        <w:tc>
          <w:tcPr>
            <w:tcW w:w="1557" w:type="dxa"/>
          </w:tcPr>
          <w:p w14:paraId="507BDC73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Total</w:t>
            </w:r>
          </w:p>
          <w:p w14:paraId="3AC50969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</w:tr>
      <w:tr w:rsidR="00A47EC3" w:rsidRPr="00A47EC3" w14:paraId="3845C3F8" w14:textId="77777777" w:rsidTr="009A1C53">
        <w:tc>
          <w:tcPr>
            <w:tcW w:w="1131" w:type="dxa"/>
            <w:shd w:val="clear" w:color="auto" w:fill="D9D9D9" w:themeFill="background1" w:themeFillShade="D9"/>
          </w:tcPr>
          <w:p w14:paraId="04317C90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*2/*2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798448C5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*1/*1</w:t>
            </w:r>
          </w:p>
        </w:tc>
        <w:tc>
          <w:tcPr>
            <w:tcW w:w="1556" w:type="dxa"/>
          </w:tcPr>
          <w:p w14:paraId="62E8B110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243 (14.1)</w:t>
            </w:r>
          </w:p>
        </w:tc>
        <w:tc>
          <w:tcPr>
            <w:tcW w:w="1556" w:type="dxa"/>
          </w:tcPr>
          <w:p w14:paraId="13DDAAA0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337 (19.5)</w:t>
            </w:r>
          </w:p>
        </w:tc>
        <w:tc>
          <w:tcPr>
            <w:tcW w:w="1556" w:type="dxa"/>
          </w:tcPr>
          <w:p w14:paraId="39E7809C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8 (1.0)</w:t>
            </w:r>
          </w:p>
        </w:tc>
        <w:tc>
          <w:tcPr>
            <w:tcW w:w="1557" w:type="dxa"/>
          </w:tcPr>
          <w:p w14:paraId="013DBB44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598 (34.6)</w:t>
            </w:r>
          </w:p>
        </w:tc>
      </w:tr>
      <w:tr w:rsidR="00A47EC3" w:rsidRPr="00A47EC3" w14:paraId="38858F7A" w14:textId="77777777" w:rsidTr="009A1C53">
        <w:tc>
          <w:tcPr>
            <w:tcW w:w="1131" w:type="dxa"/>
            <w:shd w:val="clear" w:color="auto" w:fill="D9D9D9" w:themeFill="background1" w:themeFillShade="D9"/>
          </w:tcPr>
          <w:p w14:paraId="677BD7A3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*2/*2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150C65A7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*1/*2</w:t>
            </w:r>
          </w:p>
        </w:tc>
        <w:tc>
          <w:tcPr>
            <w:tcW w:w="1556" w:type="dxa"/>
          </w:tcPr>
          <w:p w14:paraId="17A47E8E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280 (16.2)</w:t>
            </w:r>
          </w:p>
        </w:tc>
        <w:tc>
          <w:tcPr>
            <w:tcW w:w="1556" w:type="dxa"/>
          </w:tcPr>
          <w:p w14:paraId="1C97BA9F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00 (5.8)</w:t>
            </w:r>
          </w:p>
        </w:tc>
        <w:tc>
          <w:tcPr>
            <w:tcW w:w="1556" w:type="dxa"/>
          </w:tcPr>
          <w:p w14:paraId="03DF1F9C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3 (0.2)</w:t>
            </w:r>
          </w:p>
        </w:tc>
        <w:tc>
          <w:tcPr>
            <w:tcW w:w="1557" w:type="dxa"/>
          </w:tcPr>
          <w:p w14:paraId="21CC5FD7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383 (22.2)</w:t>
            </w:r>
          </w:p>
        </w:tc>
      </w:tr>
      <w:tr w:rsidR="00A47EC3" w:rsidRPr="00A47EC3" w14:paraId="65F097A6" w14:textId="77777777" w:rsidTr="009A1C53">
        <w:tc>
          <w:tcPr>
            <w:tcW w:w="1131" w:type="dxa"/>
            <w:shd w:val="clear" w:color="auto" w:fill="D9D9D9" w:themeFill="background1" w:themeFillShade="D9"/>
          </w:tcPr>
          <w:p w14:paraId="76DE0306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*2/*2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3E26F6DD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*2/*2</w:t>
            </w:r>
          </w:p>
        </w:tc>
        <w:tc>
          <w:tcPr>
            <w:tcW w:w="1556" w:type="dxa"/>
          </w:tcPr>
          <w:p w14:paraId="77D95586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51 (3.0)</w:t>
            </w:r>
          </w:p>
        </w:tc>
        <w:tc>
          <w:tcPr>
            <w:tcW w:w="1556" w:type="dxa"/>
          </w:tcPr>
          <w:p w14:paraId="67B2DC54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556" w:type="dxa"/>
          </w:tcPr>
          <w:p w14:paraId="53BB7D06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557" w:type="dxa"/>
          </w:tcPr>
          <w:p w14:paraId="5AB82858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51 (3.0)</w:t>
            </w:r>
          </w:p>
        </w:tc>
      </w:tr>
      <w:tr w:rsidR="00A47EC3" w:rsidRPr="00A47EC3" w14:paraId="60F1B463" w14:textId="77777777" w:rsidTr="009A1C53">
        <w:tc>
          <w:tcPr>
            <w:tcW w:w="1131" w:type="dxa"/>
            <w:shd w:val="clear" w:color="auto" w:fill="D9D9D9" w:themeFill="background1" w:themeFillShade="D9"/>
          </w:tcPr>
          <w:p w14:paraId="59F6B9C8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*1/*2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69421EDF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*1/*1</w:t>
            </w:r>
          </w:p>
        </w:tc>
        <w:tc>
          <w:tcPr>
            <w:tcW w:w="1556" w:type="dxa"/>
          </w:tcPr>
          <w:p w14:paraId="28A73C76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31 (7.6)</w:t>
            </w:r>
          </w:p>
        </w:tc>
        <w:tc>
          <w:tcPr>
            <w:tcW w:w="1556" w:type="dxa"/>
          </w:tcPr>
          <w:p w14:paraId="32C7407A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88 (4.1)</w:t>
            </w:r>
          </w:p>
        </w:tc>
        <w:tc>
          <w:tcPr>
            <w:tcW w:w="1556" w:type="dxa"/>
          </w:tcPr>
          <w:p w14:paraId="21015859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9 (0.5)</w:t>
            </w:r>
          </w:p>
        </w:tc>
        <w:tc>
          <w:tcPr>
            <w:tcW w:w="1557" w:type="dxa"/>
          </w:tcPr>
          <w:p w14:paraId="4BA70182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328 (19.0)</w:t>
            </w:r>
          </w:p>
        </w:tc>
      </w:tr>
      <w:tr w:rsidR="00A47EC3" w:rsidRPr="00A47EC3" w14:paraId="3F69489F" w14:textId="77777777" w:rsidTr="009A1C53">
        <w:tc>
          <w:tcPr>
            <w:tcW w:w="1131" w:type="dxa"/>
            <w:shd w:val="clear" w:color="auto" w:fill="D9D9D9" w:themeFill="background1" w:themeFillShade="D9"/>
          </w:tcPr>
          <w:p w14:paraId="33A223D7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*1/*2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6E45BBD4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*1/*2</w:t>
            </w:r>
          </w:p>
        </w:tc>
        <w:tc>
          <w:tcPr>
            <w:tcW w:w="1556" w:type="dxa"/>
          </w:tcPr>
          <w:p w14:paraId="0443B439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70 (9.8)</w:t>
            </w:r>
          </w:p>
        </w:tc>
        <w:tc>
          <w:tcPr>
            <w:tcW w:w="1556" w:type="dxa"/>
          </w:tcPr>
          <w:p w14:paraId="34659A17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71 (4.1)</w:t>
            </w:r>
          </w:p>
        </w:tc>
        <w:tc>
          <w:tcPr>
            <w:tcW w:w="1556" w:type="dxa"/>
          </w:tcPr>
          <w:p w14:paraId="38D544B7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2 (0.1)</w:t>
            </w:r>
          </w:p>
        </w:tc>
        <w:tc>
          <w:tcPr>
            <w:tcW w:w="1557" w:type="dxa"/>
          </w:tcPr>
          <w:p w14:paraId="68B9EA95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243 (14.1)</w:t>
            </w:r>
          </w:p>
        </w:tc>
      </w:tr>
      <w:tr w:rsidR="00A47EC3" w:rsidRPr="00A47EC3" w14:paraId="2E86C066" w14:textId="77777777" w:rsidTr="009A1C53">
        <w:tc>
          <w:tcPr>
            <w:tcW w:w="1131" w:type="dxa"/>
            <w:shd w:val="clear" w:color="auto" w:fill="D9D9D9" w:themeFill="background1" w:themeFillShade="D9"/>
          </w:tcPr>
          <w:p w14:paraId="4513C438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*1/*2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225B649F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*2/*2</w:t>
            </w:r>
          </w:p>
        </w:tc>
        <w:tc>
          <w:tcPr>
            <w:tcW w:w="1556" w:type="dxa"/>
          </w:tcPr>
          <w:p w14:paraId="272FFE28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45 (2.6)</w:t>
            </w:r>
          </w:p>
        </w:tc>
        <w:tc>
          <w:tcPr>
            <w:tcW w:w="1556" w:type="dxa"/>
          </w:tcPr>
          <w:p w14:paraId="77360890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556" w:type="dxa"/>
          </w:tcPr>
          <w:p w14:paraId="6EF379D1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557" w:type="dxa"/>
          </w:tcPr>
          <w:p w14:paraId="0D952A5C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45 (2.6)</w:t>
            </w:r>
          </w:p>
        </w:tc>
      </w:tr>
      <w:tr w:rsidR="00A47EC3" w:rsidRPr="00A47EC3" w14:paraId="5AA480FC" w14:textId="77777777" w:rsidTr="009A1C53">
        <w:tc>
          <w:tcPr>
            <w:tcW w:w="1131" w:type="dxa"/>
            <w:shd w:val="clear" w:color="auto" w:fill="D9D9D9" w:themeFill="background1" w:themeFillShade="D9"/>
          </w:tcPr>
          <w:p w14:paraId="028FCCA5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*1/*1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61AA8345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*1/*1</w:t>
            </w:r>
          </w:p>
        </w:tc>
        <w:tc>
          <w:tcPr>
            <w:tcW w:w="1556" w:type="dxa"/>
          </w:tcPr>
          <w:p w14:paraId="657AEA26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9 (1.1)</w:t>
            </w:r>
          </w:p>
        </w:tc>
        <w:tc>
          <w:tcPr>
            <w:tcW w:w="1556" w:type="dxa"/>
          </w:tcPr>
          <w:p w14:paraId="37759CDB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26 (1.5)</w:t>
            </w:r>
          </w:p>
        </w:tc>
        <w:tc>
          <w:tcPr>
            <w:tcW w:w="1556" w:type="dxa"/>
          </w:tcPr>
          <w:p w14:paraId="360F4A5C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2 (0.1)</w:t>
            </w:r>
          </w:p>
        </w:tc>
        <w:tc>
          <w:tcPr>
            <w:tcW w:w="1557" w:type="dxa"/>
          </w:tcPr>
          <w:p w14:paraId="03A48C3C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47 (2.7)</w:t>
            </w:r>
          </w:p>
        </w:tc>
      </w:tr>
      <w:tr w:rsidR="00A47EC3" w:rsidRPr="00A47EC3" w14:paraId="5AA14E13" w14:textId="77777777" w:rsidTr="009A1C53">
        <w:tc>
          <w:tcPr>
            <w:tcW w:w="1131" w:type="dxa"/>
            <w:shd w:val="clear" w:color="auto" w:fill="D9D9D9" w:themeFill="background1" w:themeFillShade="D9"/>
          </w:tcPr>
          <w:p w14:paraId="73F51D4F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*1/*1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1D7250C5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*1/*2</w:t>
            </w:r>
          </w:p>
        </w:tc>
        <w:tc>
          <w:tcPr>
            <w:tcW w:w="1556" w:type="dxa"/>
          </w:tcPr>
          <w:p w14:paraId="45914CCA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4 (0.8)</w:t>
            </w:r>
          </w:p>
        </w:tc>
        <w:tc>
          <w:tcPr>
            <w:tcW w:w="1556" w:type="dxa"/>
          </w:tcPr>
          <w:p w14:paraId="723BB633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3 (0.8)</w:t>
            </w:r>
          </w:p>
        </w:tc>
        <w:tc>
          <w:tcPr>
            <w:tcW w:w="1556" w:type="dxa"/>
          </w:tcPr>
          <w:p w14:paraId="77C9B40A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557" w:type="dxa"/>
          </w:tcPr>
          <w:p w14:paraId="100CEB08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27 (1.6)</w:t>
            </w:r>
          </w:p>
        </w:tc>
      </w:tr>
      <w:tr w:rsidR="00A47EC3" w:rsidRPr="00A47EC3" w14:paraId="7A4F4F0A" w14:textId="77777777" w:rsidTr="009A1C53">
        <w:tc>
          <w:tcPr>
            <w:tcW w:w="1131" w:type="dxa"/>
            <w:shd w:val="clear" w:color="auto" w:fill="D9D9D9" w:themeFill="background1" w:themeFillShade="D9"/>
          </w:tcPr>
          <w:p w14:paraId="793D0345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*1/*1</w:t>
            </w:r>
          </w:p>
        </w:tc>
        <w:tc>
          <w:tcPr>
            <w:tcW w:w="1132" w:type="dxa"/>
            <w:shd w:val="clear" w:color="auto" w:fill="D9D9D9" w:themeFill="background1" w:themeFillShade="D9"/>
          </w:tcPr>
          <w:p w14:paraId="34B35C23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*2/*2</w:t>
            </w:r>
          </w:p>
        </w:tc>
        <w:tc>
          <w:tcPr>
            <w:tcW w:w="1556" w:type="dxa"/>
          </w:tcPr>
          <w:p w14:paraId="5FE27E1C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5 (0.3)</w:t>
            </w:r>
          </w:p>
        </w:tc>
        <w:tc>
          <w:tcPr>
            <w:tcW w:w="1556" w:type="dxa"/>
          </w:tcPr>
          <w:p w14:paraId="0F0CD862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556" w:type="dxa"/>
          </w:tcPr>
          <w:p w14:paraId="7AD5E3C4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557" w:type="dxa"/>
          </w:tcPr>
          <w:p w14:paraId="7A8FD0EF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5 (0.3)</w:t>
            </w:r>
          </w:p>
        </w:tc>
      </w:tr>
      <w:tr w:rsidR="00A47EC3" w:rsidRPr="00A47EC3" w14:paraId="049F2724" w14:textId="77777777" w:rsidTr="009A1C53">
        <w:tc>
          <w:tcPr>
            <w:tcW w:w="2263" w:type="dxa"/>
            <w:gridSpan w:val="2"/>
          </w:tcPr>
          <w:p w14:paraId="4F983A54" w14:textId="77777777" w:rsidR="009235AD" w:rsidRPr="00A47EC3" w:rsidRDefault="009235AD" w:rsidP="009A1C5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556" w:type="dxa"/>
          </w:tcPr>
          <w:p w14:paraId="1E02808F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958 (55.5)</w:t>
            </w:r>
          </w:p>
        </w:tc>
        <w:tc>
          <w:tcPr>
            <w:tcW w:w="1556" w:type="dxa"/>
          </w:tcPr>
          <w:p w14:paraId="610AB1D5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735 (42.6)</w:t>
            </w:r>
          </w:p>
        </w:tc>
        <w:tc>
          <w:tcPr>
            <w:tcW w:w="1556" w:type="dxa"/>
          </w:tcPr>
          <w:p w14:paraId="725527F2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34 (2.0)</w:t>
            </w:r>
          </w:p>
        </w:tc>
        <w:tc>
          <w:tcPr>
            <w:tcW w:w="1557" w:type="dxa"/>
          </w:tcPr>
          <w:p w14:paraId="47EA5A83" w14:textId="77777777" w:rsidR="009235AD" w:rsidRPr="00A47EC3" w:rsidRDefault="009235AD" w:rsidP="009A1C53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A47EC3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,727 (100)</w:t>
            </w:r>
          </w:p>
        </w:tc>
      </w:tr>
    </w:tbl>
    <w:p w14:paraId="68AD317E" w14:textId="77777777" w:rsidR="009235AD" w:rsidRPr="00A47EC3" w:rsidRDefault="009235AD" w:rsidP="009235AD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A47EC3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 (%)</w:t>
      </w:r>
    </w:p>
    <w:p w14:paraId="1F3AB9F9" w14:textId="77777777" w:rsidR="009235AD" w:rsidRPr="00A47EC3" w:rsidRDefault="009235AD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sectPr w:rsidR="009235AD" w:rsidRPr="00A47EC3" w:rsidSect="009B446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D1B"/>
    <w:rsid w:val="000319B3"/>
    <w:rsid w:val="000734A4"/>
    <w:rsid w:val="00076DCA"/>
    <w:rsid w:val="00080199"/>
    <w:rsid w:val="0009654E"/>
    <w:rsid w:val="000B3B11"/>
    <w:rsid w:val="000C3229"/>
    <w:rsid w:val="000D602D"/>
    <w:rsid w:val="00104C63"/>
    <w:rsid w:val="00106C49"/>
    <w:rsid w:val="00120666"/>
    <w:rsid w:val="00164D76"/>
    <w:rsid w:val="00167298"/>
    <w:rsid w:val="001A5D22"/>
    <w:rsid w:val="001E4F0F"/>
    <w:rsid w:val="001F7C8E"/>
    <w:rsid w:val="00223A06"/>
    <w:rsid w:val="00224AF8"/>
    <w:rsid w:val="00226804"/>
    <w:rsid w:val="00230FC8"/>
    <w:rsid w:val="00246E42"/>
    <w:rsid w:val="0025567A"/>
    <w:rsid w:val="00262CB4"/>
    <w:rsid w:val="00271F51"/>
    <w:rsid w:val="00283261"/>
    <w:rsid w:val="002C5525"/>
    <w:rsid w:val="002D633E"/>
    <w:rsid w:val="00307502"/>
    <w:rsid w:val="003123CF"/>
    <w:rsid w:val="003212E0"/>
    <w:rsid w:val="0032518F"/>
    <w:rsid w:val="0033368A"/>
    <w:rsid w:val="003524C5"/>
    <w:rsid w:val="0036451A"/>
    <w:rsid w:val="003D2094"/>
    <w:rsid w:val="003F4E9D"/>
    <w:rsid w:val="0042202E"/>
    <w:rsid w:val="00434BDB"/>
    <w:rsid w:val="00453CB7"/>
    <w:rsid w:val="0046288E"/>
    <w:rsid w:val="00463F2C"/>
    <w:rsid w:val="004A5507"/>
    <w:rsid w:val="004B3D9D"/>
    <w:rsid w:val="00501AEB"/>
    <w:rsid w:val="005028FD"/>
    <w:rsid w:val="00504A2A"/>
    <w:rsid w:val="00512116"/>
    <w:rsid w:val="00542E8F"/>
    <w:rsid w:val="005466E6"/>
    <w:rsid w:val="00595364"/>
    <w:rsid w:val="005B0FA3"/>
    <w:rsid w:val="005F1FC2"/>
    <w:rsid w:val="00603346"/>
    <w:rsid w:val="00603E57"/>
    <w:rsid w:val="00641AFE"/>
    <w:rsid w:val="006654F8"/>
    <w:rsid w:val="00670EE2"/>
    <w:rsid w:val="006B7016"/>
    <w:rsid w:val="006C07E7"/>
    <w:rsid w:val="006C1EB0"/>
    <w:rsid w:val="00706744"/>
    <w:rsid w:val="0072090E"/>
    <w:rsid w:val="00723E3A"/>
    <w:rsid w:val="00733E4B"/>
    <w:rsid w:val="007342BD"/>
    <w:rsid w:val="00741AEF"/>
    <w:rsid w:val="00754237"/>
    <w:rsid w:val="0076062D"/>
    <w:rsid w:val="00762557"/>
    <w:rsid w:val="007A0249"/>
    <w:rsid w:val="007A7E6C"/>
    <w:rsid w:val="007B7808"/>
    <w:rsid w:val="007C22EC"/>
    <w:rsid w:val="007C7338"/>
    <w:rsid w:val="007D44E7"/>
    <w:rsid w:val="007D7993"/>
    <w:rsid w:val="007F4B31"/>
    <w:rsid w:val="007F6706"/>
    <w:rsid w:val="00831A84"/>
    <w:rsid w:val="00837716"/>
    <w:rsid w:val="0088058A"/>
    <w:rsid w:val="008A644F"/>
    <w:rsid w:val="00922D1B"/>
    <w:rsid w:val="009235AD"/>
    <w:rsid w:val="00940D1B"/>
    <w:rsid w:val="0095074E"/>
    <w:rsid w:val="00956A74"/>
    <w:rsid w:val="00977869"/>
    <w:rsid w:val="009B4461"/>
    <w:rsid w:val="009F3C16"/>
    <w:rsid w:val="009F4455"/>
    <w:rsid w:val="00A0647A"/>
    <w:rsid w:val="00A47EC3"/>
    <w:rsid w:val="00A65255"/>
    <w:rsid w:val="00A75FA6"/>
    <w:rsid w:val="00A82FAD"/>
    <w:rsid w:val="00A916DD"/>
    <w:rsid w:val="00AC216A"/>
    <w:rsid w:val="00AE25BC"/>
    <w:rsid w:val="00AF6FF3"/>
    <w:rsid w:val="00B13643"/>
    <w:rsid w:val="00B312A7"/>
    <w:rsid w:val="00B56D15"/>
    <w:rsid w:val="00B82983"/>
    <w:rsid w:val="00B82AA3"/>
    <w:rsid w:val="00B84B42"/>
    <w:rsid w:val="00B86499"/>
    <w:rsid w:val="00BC5FA8"/>
    <w:rsid w:val="00BD43BF"/>
    <w:rsid w:val="00BD7E4A"/>
    <w:rsid w:val="00BE021A"/>
    <w:rsid w:val="00BE451E"/>
    <w:rsid w:val="00C15858"/>
    <w:rsid w:val="00C411CF"/>
    <w:rsid w:val="00C61F44"/>
    <w:rsid w:val="00C629D2"/>
    <w:rsid w:val="00C978D7"/>
    <w:rsid w:val="00CE0627"/>
    <w:rsid w:val="00CF3AA0"/>
    <w:rsid w:val="00D043F5"/>
    <w:rsid w:val="00D11F81"/>
    <w:rsid w:val="00D23E11"/>
    <w:rsid w:val="00D70DD9"/>
    <w:rsid w:val="00DD56B8"/>
    <w:rsid w:val="00DE2353"/>
    <w:rsid w:val="00DF640C"/>
    <w:rsid w:val="00DF7B61"/>
    <w:rsid w:val="00E945BC"/>
    <w:rsid w:val="00EC08C6"/>
    <w:rsid w:val="00EC752E"/>
    <w:rsid w:val="00EE2BF6"/>
    <w:rsid w:val="00EE2C9A"/>
    <w:rsid w:val="00EF4278"/>
    <w:rsid w:val="00EF60DD"/>
    <w:rsid w:val="00F314B8"/>
    <w:rsid w:val="00F340A0"/>
    <w:rsid w:val="00F501DD"/>
    <w:rsid w:val="00F53D75"/>
    <w:rsid w:val="00F83255"/>
    <w:rsid w:val="00FD1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82A1AC0"/>
  <w14:defaultImageDpi w14:val="32767"/>
  <w15:chartTrackingRefBased/>
  <w15:docId w15:val="{8A9FDD00-3B4E-0D43-8A3E-9A34F978F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D043F5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77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31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2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iyake</dc:creator>
  <cp:keywords/>
  <dc:description/>
  <cp:lastModifiedBy>三宅邦夫</cp:lastModifiedBy>
  <cp:revision>4</cp:revision>
  <dcterms:created xsi:type="dcterms:W3CDTF">2024-05-07T08:41:00Z</dcterms:created>
  <dcterms:modified xsi:type="dcterms:W3CDTF">2024-05-08T01:42:00Z</dcterms:modified>
</cp:coreProperties>
</file>